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D6C" w:rsidRPr="00207D6C" w:rsidRDefault="00207D6C" w:rsidP="00207D6C">
      <w:pPr>
        <w:spacing w:line="480" w:lineRule="auto"/>
        <w:contextualSpacing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207D6C">
        <w:rPr>
          <w:rFonts w:ascii="Times New Roman" w:hAnsi="Times New Roman"/>
          <w:b/>
          <w:sz w:val="20"/>
          <w:szCs w:val="20"/>
          <w:lang w:val="en-US"/>
        </w:rPr>
        <w:t xml:space="preserve">An </w:t>
      </w:r>
      <w:proofErr w:type="spellStart"/>
      <w:r w:rsidRPr="00207D6C">
        <w:rPr>
          <w:rFonts w:ascii="Times New Roman" w:hAnsi="Times New Roman"/>
          <w:b/>
          <w:sz w:val="20"/>
          <w:szCs w:val="20"/>
          <w:lang w:val="en-US"/>
        </w:rPr>
        <w:t>Archosauromorph</w:t>
      </w:r>
      <w:proofErr w:type="spellEnd"/>
      <w:r w:rsidRPr="00207D6C">
        <w:rPr>
          <w:rFonts w:ascii="Times New Roman" w:hAnsi="Times New Roman"/>
          <w:b/>
          <w:sz w:val="20"/>
          <w:szCs w:val="20"/>
          <w:lang w:val="en-US"/>
        </w:rPr>
        <w:t xml:space="preserve"> Dominated </w:t>
      </w:r>
      <w:proofErr w:type="spellStart"/>
      <w:r w:rsidRPr="00207D6C">
        <w:rPr>
          <w:rFonts w:ascii="Times New Roman" w:hAnsi="Times New Roman"/>
          <w:b/>
          <w:sz w:val="20"/>
          <w:szCs w:val="20"/>
          <w:lang w:val="en-US"/>
        </w:rPr>
        <w:t>Ichnoassemblage</w:t>
      </w:r>
      <w:proofErr w:type="spellEnd"/>
      <w:r w:rsidRPr="00207D6C">
        <w:rPr>
          <w:rFonts w:ascii="Times New Roman" w:hAnsi="Times New Roman"/>
          <w:b/>
          <w:sz w:val="20"/>
          <w:szCs w:val="20"/>
          <w:lang w:val="en-US"/>
        </w:rPr>
        <w:t xml:space="preserve"> in Fluvial Settings from the late Early Triassic of the Catalan Pyrenees (NE Iberian Peninsula)</w:t>
      </w:r>
      <w:r w:rsidRPr="00207D6C">
        <w:rPr>
          <w:rStyle w:val="Refdecomentario"/>
          <w:sz w:val="20"/>
          <w:szCs w:val="20"/>
        </w:rPr>
        <w:t xml:space="preserve"> </w:t>
      </w:r>
      <w:r w:rsidRPr="00207D6C">
        <w:rPr>
          <w:rFonts w:ascii="Times New Roman" w:hAnsi="Times New Roman"/>
          <w:sz w:val="20"/>
          <w:szCs w:val="20"/>
          <w:lang w:val="en-US"/>
        </w:rPr>
        <w:t xml:space="preserve">Eudald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Mujal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*,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Josep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Fortuny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Arnau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Bolet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Oriol Oms, José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Ángel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López</w:t>
      </w:r>
      <w:r w:rsidRPr="00207D6C">
        <w:rPr>
          <w:rFonts w:ascii="Times New Roman" w:hAnsi="Times New Roman"/>
          <w:b/>
          <w:sz w:val="20"/>
          <w:szCs w:val="20"/>
        </w:rPr>
        <w:t xml:space="preserve"> </w:t>
      </w:r>
      <w:r w:rsidRPr="00207D6C">
        <w:rPr>
          <w:rFonts w:ascii="Times New Roman" w:hAnsi="Times New Roman"/>
          <w:sz w:val="20"/>
          <w:szCs w:val="20"/>
          <w:lang w:val="en-US"/>
        </w:rPr>
        <w:t xml:space="preserve">*Corresponding author: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Departament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de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Geologia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Universitat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Autònoma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de Barcelona, E-08193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Bellaterra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>, Spain; e-mail: eudald.mujal@gmail.com</w:t>
      </w:r>
    </w:p>
    <w:p w:rsidR="00207D6C" w:rsidRPr="00207D6C" w:rsidRDefault="00207D6C" w:rsidP="00207D6C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Track measurements of the </w:t>
      </w:r>
      <w:proofErr w:type="spellStart"/>
      <w:r w:rsidRPr="00C27C05">
        <w:rPr>
          <w:rFonts w:ascii="Times New Roman" w:hAnsi="Times New Roman" w:cs="Times New Roman"/>
          <w:b/>
          <w:i/>
          <w:sz w:val="24"/>
          <w:szCs w:val="24"/>
          <w:lang w:val="en-US"/>
        </w:rPr>
        <w:t>Prorotodactylus</w:t>
      </w:r>
      <w:proofErr w:type="spellEnd"/>
      <w:r w:rsidRPr="00C27C0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C27C05">
        <w:rPr>
          <w:rFonts w:ascii="Times New Roman" w:hAnsi="Times New Roman" w:cs="Times New Roman"/>
          <w:b/>
          <w:i/>
          <w:sz w:val="24"/>
          <w:szCs w:val="24"/>
          <w:lang w:val="en-US"/>
        </w:rPr>
        <w:t>mesaxonichnus</w:t>
      </w:r>
      <w:proofErr w:type="spellEnd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isp</w:t>
      </w:r>
      <w:proofErr w:type="spellEnd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nov.</w:t>
      </w:r>
      <w:proofErr w:type="spellEnd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ckway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resumed in Table 1.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way holotype</w:t>
            </w:r>
          </w:p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(IPS-93870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0.28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503</w:t>
            </w:r>
          </w:p>
        </w:tc>
        <w:tc>
          <w:tcPr>
            <w:tcW w:w="695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2.9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1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2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521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2.66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79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65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13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76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84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39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6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73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8.128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42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81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71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5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3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788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4.24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98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36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8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56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85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70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4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25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0.963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2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0.12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1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5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7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4.26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86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67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741</w:t>
            </w:r>
          </w:p>
        </w:tc>
        <w:tc>
          <w:tcPr>
            <w:tcW w:w="695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2.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4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6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79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05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54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83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99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47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37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4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8.31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1.684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3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62.31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4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3.12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4.38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56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9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84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80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37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3.78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48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5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2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9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0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3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84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24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23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.58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6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8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06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8.69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1.46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4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5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0.87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3.51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86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68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9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65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52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5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6.67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3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2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9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7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12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98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1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48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19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3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5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60.43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2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8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8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7.6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3.92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91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61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49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40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89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3.51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2.28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8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5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8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3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3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3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13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26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62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68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0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4.89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5.34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0.237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6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4.27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6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4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5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3.74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5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94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32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5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38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5.3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22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8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8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4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8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9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8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11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95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45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6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26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38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94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6.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5.789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7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67.0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7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3.9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2.2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5.96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4.77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50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15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48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63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14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5.49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1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7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9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3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44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6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70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3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0.81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8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64.94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0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7.0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2.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5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7.78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14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29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0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0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36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Manu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52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84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6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8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6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30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87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46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16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40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89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57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03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5.915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Pes track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0.094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5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2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2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3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02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21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30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77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69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40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73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</w:tbl>
    <w:p w:rsidR="00207D6C" w:rsidRPr="00207D6C" w:rsidRDefault="00207D6C" w:rsidP="00207D6C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sz w:val="24"/>
          <w:szCs w:val="24"/>
          <w:lang w:val="en-US"/>
        </w:rPr>
        <w:t>Units in mm and degrees. Highlighted values are estimated.</w:t>
      </w: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way</w:t>
            </w:r>
          </w:p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ratype</w:t>
            </w:r>
          </w:p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(IPS-93867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09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691" w:type="dxa"/>
            <w:shd w:val="clear" w:color="auto" w:fill="AEAAAA" w:themeFill="background2" w:themeFillShade="BF"/>
            <w:noWrap/>
            <w:vAlign w:val="center"/>
          </w:tcPr>
          <w:p w:rsidR="00207D6C" w:rsidRPr="00B80027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B800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8.44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368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5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6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4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1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33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1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78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49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52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20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5.7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7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6.22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1.999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16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32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4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8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5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95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2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74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26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24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95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2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4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2.218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54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2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5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9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1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51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70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29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7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55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85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43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64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.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8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2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6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.94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12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3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40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3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10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49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48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5.89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3.384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6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32.50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11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0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3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3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64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57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08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66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748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44.10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41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3.5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7.606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42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349</w:t>
            </w:r>
          </w:p>
        </w:tc>
        <w:tc>
          <w:tcPr>
            <w:tcW w:w="695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6.7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8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63</w:t>
            </w:r>
          </w:p>
        </w:tc>
        <w:tc>
          <w:tcPr>
            <w:tcW w:w="85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4.4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14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6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3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90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93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65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71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59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49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7.213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7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46.52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44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6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9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7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69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8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3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789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38.00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09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95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3.965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91" w:type="dxa"/>
            <w:shd w:val="clear" w:color="auto" w:fill="AEAAAA" w:themeFill="background2" w:themeFillShade="BF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8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Manu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791" w:type="dxa"/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Pes track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F25E3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</w:t>
            </w:r>
          </w:p>
        </w:tc>
      </w:tr>
    </w:tbl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way</w:t>
            </w:r>
          </w:p>
          <w:p w:rsidR="00207D6C" w:rsidRPr="00C27C05" w:rsidRDefault="00364273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A </w:t>
            </w:r>
            <w:r w:rsidR="00207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5.28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9.1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7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5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39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7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.6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.34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94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72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1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4.79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9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5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2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21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8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27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21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31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53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80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2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40.33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97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4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1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0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769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4.48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92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45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2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48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71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24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19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5.4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3.718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74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3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32.47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32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6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0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2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504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3.43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8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04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63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5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01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28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76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39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0.678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4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9.82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8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3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2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9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56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05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49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27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55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82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32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4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45.13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9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7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3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1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52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25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87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37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04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41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3.29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05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75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0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6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9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3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16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94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86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1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44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33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5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0.43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3.77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6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69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38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7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2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5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9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3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5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54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91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19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99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38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19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1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8.499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6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6.01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1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5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5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55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29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30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88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91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80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8.11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Manu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11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61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4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3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3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4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75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74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32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0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01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56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08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41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4.166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Pes track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98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6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4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5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4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4.43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7.14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80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82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76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58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5.07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</w:tbl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A6A6A6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way</w:t>
            </w:r>
          </w:p>
          <w:p w:rsidR="00207D6C" w:rsidRPr="00C27C05" w:rsidRDefault="00364273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B </w:t>
            </w:r>
            <w:r w:rsidR="00207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740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43.33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4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45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81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5.41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5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6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9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5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6.7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97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69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44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44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88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58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368</w:t>
            </w:r>
          </w:p>
        </w:tc>
        <w:tc>
          <w:tcPr>
            <w:tcW w:w="69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5.26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4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7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2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9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99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09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6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76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83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59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35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1.63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01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83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7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3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1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9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9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1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37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84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27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33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11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48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1.817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49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89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2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3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8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41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49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07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16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988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7.59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15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2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7.825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23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21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3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5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6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496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2.16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75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08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78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40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799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5.72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20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98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7.711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2.42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8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6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858</w:t>
            </w:r>
          </w:p>
        </w:tc>
        <w:tc>
          <w:tcPr>
            <w:tcW w:w="85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30.5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7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0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11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13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87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01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6.13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5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30.50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360</w:t>
            </w:r>
          </w:p>
        </w:tc>
        <w:tc>
          <w:tcPr>
            <w:tcW w:w="695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9.1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1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9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520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1.57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55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50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2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57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62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53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19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1.4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6.998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9.09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4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3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39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11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81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.7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4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1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92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Manu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69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92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3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8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1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9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3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96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04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14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38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35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.52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5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5.509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Pes track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9.60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89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6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1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4.6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8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06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16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6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11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67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7.59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79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71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7.825</w:t>
            </w:r>
          </w:p>
        </w:tc>
      </w:tr>
    </w:tbl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way</w:t>
            </w:r>
          </w:p>
          <w:p w:rsidR="00207D6C" w:rsidRPr="00C27C05" w:rsidRDefault="00364273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C </w:t>
            </w:r>
            <w:r w:rsidR="00207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02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984</w:t>
            </w:r>
          </w:p>
        </w:tc>
        <w:tc>
          <w:tcPr>
            <w:tcW w:w="695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9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3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576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0.47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09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16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26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48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35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5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84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10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7.683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21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7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3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7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91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40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35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12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7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0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9.82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.81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94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0.762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es #2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0.37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606</w:t>
            </w:r>
          </w:p>
        </w:tc>
        <w:tc>
          <w:tcPr>
            <w:tcW w:w="709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2.462</w:t>
            </w:r>
          </w:p>
        </w:tc>
        <w:tc>
          <w:tcPr>
            <w:tcW w:w="851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5.851</w:t>
            </w:r>
          </w:p>
        </w:tc>
        <w:tc>
          <w:tcPr>
            <w:tcW w:w="85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4.5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7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13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71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3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65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03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74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84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30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9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5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3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99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55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60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56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43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50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9.4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94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51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6.916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bi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62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49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9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8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8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.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14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4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5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33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44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17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.52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.62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96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2.489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Manu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93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.88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2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1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8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3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88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88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.17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575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78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76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3.33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55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13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9.463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Pes track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50.37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.6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2.4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5.8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24.5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77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13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71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3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65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03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74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</w:tbl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way</w:t>
            </w:r>
            <w:bookmarkStart w:id="0" w:name="_GoBack"/>
            <w:bookmarkEnd w:id="0"/>
          </w:p>
          <w:p w:rsidR="00207D6C" w:rsidRPr="00C27C05" w:rsidRDefault="00364273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D </w:t>
            </w:r>
            <w:r w:rsidR="00207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1</w:t>
            </w:r>
          </w:p>
        </w:tc>
        <w:tc>
          <w:tcPr>
            <w:tcW w:w="740" w:type="dxa"/>
            <w:shd w:val="clear" w:color="000000" w:fill="C4BD97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3.72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03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.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.8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9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.891</w:t>
            </w:r>
          </w:p>
        </w:tc>
        <w:tc>
          <w:tcPr>
            <w:tcW w:w="791" w:type="dxa"/>
            <w:shd w:val="clear" w:color="auto" w:fill="AEAAAA" w:themeFill="background2" w:themeFillShade="BF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12.0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32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0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3.37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77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8.84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2.22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 #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97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15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.8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.1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.3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.48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57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45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.90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46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53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8.199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99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9.90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8.1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ean Manus track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.85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59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.7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.6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.1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.6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.68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83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.89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99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46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53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5.78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7.38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9.37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5.160</w:t>
            </w:r>
          </w:p>
        </w:tc>
      </w:tr>
    </w:tbl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7D6C" w:rsidRPr="00C27C05" w:rsidRDefault="00207D6C" w:rsidP="00207D6C">
      <w:pPr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40"/>
        <w:gridCol w:w="691"/>
        <w:gridCol w:w="695"/>
        <w:gridCol w:w="709"/>
        <w:gridCol w:w="851"/>
        <w:gridCol w:w="850"/>
        <w:gridCol w:w="85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07D6C" w:rsidRPr="00C27C05" w:rsidTr="0048289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acks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I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I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git 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Leng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II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V-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IV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I-V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otal Mean Manu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24</w:t>
            </w:r>
          </w:p>
        </w:tc>
      </w:tr>
      <w:tr w:rsidR="00207D6C" w:rsidRPr="00C27C05" w:rsidTr="00482897">
        <w:trPr>
          <w:trHeight w:val="300"/>
        </w:trPr>
        <w:tc>
          <w:tcPr>
            <w:tcW w:w="1276" w:type="dxa"/>
            <w:shd w:val="clear" w:color="000000" w:fill="BFBFBF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otal Mean Pes track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91" w:type="dxa"/>
            <w:vAlign w:val="center"/>
          </w:tcPr>
          <w:p w:rsidR="00207D6C" w:rsidRPr="00C27C05" w:rsidRDefault="00207D6C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FE36B7">
              <w:rPr>
                <w:rFonts w:ascii="Times New Roman" w:hAnsi="Times New Roman"/>
                <w:color w:val="000000"/>
                <w:sz w:val="18"/>
                <w:szCs w:val="18"/>
              </w:rPr>
              <w:t>865</w:t>
            </w:r>
          </w:p>
        </w:tc>
      </w:tr>
    </w:tbl>
    <w:p w:rsidR="00207D6C" w:rsidRPr="00D62C72" w:rsidRDefault="00207D6C" w:rsidP="00207D6C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62C7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The mean length of the pedal digit V is not representative, as it is observed in few tracks and usually only preserved by the tip impression.</w:t>
      </w:r>
    </w:p>
    <w:p w:rsidR="00815A82" w:rsidRPr="00207D6C" w:rsidRDefault="00364273">
      <w:pPr>
        <w:rPr>
          <w:lang w:val="en-US"/>
        </w:rPr>
      </w:pPr>
    </w:p>
    <w:sectPr w:rsidR="00815A82" w:rsidRPr="00207D6C" w:rsidSect="00207D6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045A04"/>
    <w:multiLevelType w:val="hybridMultilevel"/>
    <w:tmpl w:val="F0E2AD5E"/>
    <w:lvl w:ilvl="0" w:tplc="040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852AA"/>
    <w:multiLevelType w:val="hybridMultilevel"/>
    <w:tmpl w:val="D2B86D5E"/>
    <w:lvl w:ilvl="0" w:tplc="4E9E789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7A0FC4"/>
    <w:multiLevelType w:val="hybridMultilevel"/>
    <w:tmpl w:val="9CB8A486"/>
    <w:lvl w:ilvl="0" w:tplc="1AD026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8788E"/>
    <w:multiLevelType w:val="hybridMultilevel"/>
    <w:tmpl w:val="6AAA98C6"/>
    <w:lvl w:ilvl="0" w:tplc="14C2DBC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6C"/>
    <w:rsid w:val="00207D6C"/>
    <w:rsid w:val="00364273"/>
    <w:rsid w:val="00861C33"/>
    <w:rsid w:val="00B80027"/>
    <w:rsid w:val="00D9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11D54"/>
  <w15:chartTrackingRefBased/>
  <w15:docId w15:val="{D246E0B7-E4D1-476F-92DA-A8767332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07D6C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207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07D6C"/>
    <w:pPr>
      <w:spacing w:line="240" w:lineRule="auto"/>
    </w:pPr>
    <w:rPr>
      <w:rFonts w:ascii="Calibri" w:eastAsia="Times New Roman" w:hAnsi="Calibri" w:cs="Times New Roman"/>
      <w:sz w:val="20"/>
      <w:szCs w:val="20"/>
      <w:lang w:eastAsia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07D6C"/>
    <w:rPr>
      <w:rFonts w:ascii="Calibri" w:eastAsia="Times New Roman" w:hAnsi="Calibri" w:cs="Times New Roman"/>
      <w:sz w:val="20"/>
      <w:szCs w:val="20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D6C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7D6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7D6C"/>
    <w:rPr>
      <w:rFonts w:ascii="Calibri" w:eastAsia="Times New Roman" w:hAnsi="Calibri" w:cs="Times New Roman"/>
      <w:b/>
      <w:bCs/>
      <w:sz w:val="20"/>
      <w:szCs w:val="20"/>
      <w:lang w:eastAsia="ca-ES"/>
    </w:rPr>
  </w:style>
  <w:style w:type="table" w:styleId="Tablaconcuadrcula">
    <w:name w:val="Table Grid"/>
    <w:basedOn w:val="Tablanormal"/>
    <w:uiPriority w:val="59"/>
    <w:rsid w:val="00207D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207D6C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207D6C"/>
  </w:style>
  <w:style w:type="character" w:styleId="Hipervnculo">
    <w:name w:val="Hyperlink"/>
    <w:basedOn w:val="Fuentedeprrafopredeter"/>
    <w:uiPriority w:val="99"/>
    <w:unhideWhenUsed/>
    <w:rsid w:val="00207D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463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ald</dc:creator>
  <cp:keywords/>
  <dc:description/>
  <cp:lastModifiedBy>Eudald</cp:lastModifiedBy>
  <cp:revision>3</cp:revision>
  <dcterms:created xsi:type="dcterms:W3CDTF">2017-03-16T08:56:00Z</dcterms:created>
  <dcterms:modified xsi:type="dcterms:W3CDTF">2017-03-16T09:11:00Z</dcterms:modified>
</cp:coreProperties>
</file>